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FECF2" w14:textId="5660F4A0" w:rsidR="00D87321" w:rsidRPr="00A74672" w:rsidRDefault="00A74672" w:rsidP="00A7467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4672"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940448">
        <w:rPr>
          <w:rFonts w:ascii="Arial" w:hAnsi="Arial" w:cs="Arial"/>
          <w:sz w:val="24"/>
          <w:szCs w:val="24"/>
          <w:lang w:val="en-US"/>
        </w:rPr>
        <w:t>T</w:t>
      </w:r>
      <w:r w:rsidRPr="00A74672">
        <w:rPr>
          <w:rFonts w:ascii="Arial" w:hAnsi="Arial" w:cs="Arial"/>
          <w:sz w:val="24"/>
          <w:szCs w:val="24"/>
          <w:lang w:val="en-US"/>
        </w:rPr>
        <w:t>able 1. Parameters o</w:t>
      </w:r>
      <w:r>
        <w:rPr>
          <w:rFonts w:ascii="Arial" w:hAnsi="Arial" w:cs="Arial"/>
          <w:sz w:val="24"/>
          <w:szCs w:val="24"/>
          <w:lang w:val="en-US"/>
        </w:rPr>
        <w:t>f the statistical models presented in the article.</w:t>
      </w:r>
    </w:p>
    <w:tbl>
      <w:tblPr>
        <w:tblW w:w="57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960"/>
        <w:gridCol w:w="1119"/>
        <w:gridCol w:w="911"/>
      </w:tblGrid>
      <w:tr w:rsidR="00A74672" w:rsidRPr="00891835" w14:paraId="0BCE482D" w14:textId="77777777" w:rsidTr="00996CFD">
        <w:trPr>
          <w:trHeight w:val="300"/>
          <w:jc w:val="center"/>
        </w:trPr>
        <w:tc>
          <w:tcPr>
            <w:tcW w:w="5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412" w14:textId="77777777" w:rsidR="00A74672" w:rsidRPr="00A74672" w:rsidRDefault="00A74672" w:rsidP="00A746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>Binary logistic regression model parameters</w:t>
            </w:r>
          </w:p>
        </w:tc>
      </w:tr>
      <w:tr w:rsidR="00A74672" w:rsidRPr="00A74672" w14:paraId="0F0DF914" w14:textId="77777777" w:rsidTr="00996CFD">
        <w:trPr>
          <w:trHeight w:val="585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38D77" w14:textId="77777777" w:rsidR="00A74672" w:rsidRPr="00A74672" w:rsidRDefault="00A74672" w:rsidP="00A746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46BAAA" w14:textId="77777777" w:rsidR="00A74672" w:rsidRPr="00A74672" w:rsidRDefault="00A74672" w:rsidP="00A74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VIF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73DA96" w14:textId="77777777" w:rsidR="00A74672" w:rsidRPr="00A74672" w:rsidRDefault="00A74672" w:rsidP="00A74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Toleranc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956344" w14:textId="77777777" w:rsidR="00A74672" w:rsidRPr="00A74672" w:rsidRDefault="00A74672" w:rsidP="00A74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R²</w:t>
            </w:r>
            <w:r w:rsidRPr="00A74672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eastAsia="pt-BR"/>
                <w14:ligatures w14:val="none"/>
              </w:rPr>
              <w:t>MF</w:t>
            </w:r>
          </w:p>
        </w:tc>
      </w:tr>
      <w:tr w:rsidR="00A74672" w:rsidRPr="00A74672" w14:paraId="78CBEE42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931C9" w14:textId="77777777" w:rsidR="00A74672" w:rsidRPr="00A74672" w:rsidRDefault="00A74672" w:rsidP="00A746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A45E" w14:textId="77777777" w:rsidR="00A74672" w:rsidRPr="00A74672" w:rsidRDefault="00A74672" w:rsidP="00A746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7466" w14:textId="77777777" w:rsidR="00A74672" w:rsidRPr="00A74672" w:rsidRDefault="00A74672" w:rsidP="00A746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36D7C" w14:textId="253A3F29" w:rsidR="00A74672" w:rsidRPr="00A74672" w:rsidRDefault="00A74672" w:rsidP="00A746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</w:t>
            </w:r>
            <w:r w:rsidR="00DD61CE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.</w:t>
            </w: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</w:t>
            </w:r>
            <w:r w:rsidR="00885FD5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68</w:t>
            </w:r>
          </w:p>
        </w:tc>
      </w:tr>
      <w:tr w:rsidR="00885FD5" w:rsidRPr="00A74672" w14:paraId="4EB69427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04D5E" w14:textId="77777777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24DE7F" w14:textId="0F34A2DE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7895B0" w14:textId="7A9E2378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8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5BD4" w14:textId="77777777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28FE17D8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E8897" w14:textId="20769350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WHOQOL psycholog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ADC53" w14:textId="3307FE5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1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D34354" w14:textId="40DF1BCF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8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CBED" w14:textId="77777777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4DD3398E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57DA8" w14:textId="6B8F6B13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BDI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254C0" w14:textId="57CC9D59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39</w:t>
            </w:r>
            <w: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49FE7F" w14:textId="15989B12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7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498C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373154DB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3D12E" w14:textId="780BA9F1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BAI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8CAE53" w14:textId="7DFE8121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2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086D1C" w14:textId="2AC38611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8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EA588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7354ADFC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13889" w14:textId="280FCB2F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Total testoster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32DDF3" w14:textId="1B98848A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79889F" w14:textId="2CE65BF0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9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1155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1DC87B7C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3A106" w14:textId="5C95442E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651C0D" w14:textId="6F3E7C58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F1F365" w14:textId="546C147E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9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326E8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75446585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F86C" w14:textId="1C82B067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rterial hyper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81FCD" w14:textId="2B2C9A49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1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38C9C6" w14:textId="5FBD43F6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87</w:t>
            </w:r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83A6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1897F738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7A6EF" w14:textId="4E918B53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CC1656" w14:textId="386CC553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0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81B038" w14:textId="4877E64F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9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190D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46EF0F47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3DD9D" w14:textId="5733FF2A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898156" w14:textId="238F75C5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0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33AE03" w14:textId="61B61D70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9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786E6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885FD5" w:rsidRPr="00A74672" w14:paraId="3C81F9AD" w14:textId="77777777" w:rsidTr="00996CFD">
        <w:trPr>
          <w:trHeight w:val="30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29FBF2" w14:textId="6775A02C" w:rsidR="00885FD5" w:rsidRPr="00A74672" w:rsidRDefault="00885FD5" w:rsidP="00885F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B354FF" w14:textId="2AC69B2A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1.07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D08B8F" w14:textId="7AE50C08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E436D6">
              <w:t>0.93</w:t>
            </w:r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6CD62" w14:textId="77777777" w:rsidR="00885FD5" w:rsidRPr="00A74672" w:rsidRDefault="00885FD5" w:rsidP="00885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906758" w:rsidRPr="00891835" w14:paraId="74D67F63" w14:textId="77777777" w:rsidTr="00996CFD">
        <w:trPr>
          <w:trHeight w:val="1350"/>
          <w:jc w:val="center"/>
        </w:trPr>
        <w:tc>
          <w:tcPr>
            <w:tcW w:w="5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29DA" w14:textId="77777777" w:rsidR="00906758" w:rsidRPr="00A74672" w:rsidRDefault="00906758" w:rsidP="0090675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7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bbreviations: AHI=apnea-hypopnea index; BAI=Beck Anxiety Inventory; BDI=Beck Depression Inventory; BMI=body mass index; CI=confidence interval; OR=odds ratio; SE=standard error; WHOQOL=The World Health Organization Quality of Life; VIF=variance inflation factor; R²</w:t>
            </w:r>
            <w:r w:rsidRPr="00A7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val="en-US" w:eastAsia="pt-BR"/>
                <w14:ligatures w14:val="none"/>
              </w:rPr>
              <w:t>MF</w:t>
            </w:r>
            <w:r w:rsidRPr="00A746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=McFadden's R².</w:t>
            </w:r>
          </w:p>
        </w:tc>
      </w:tr>
    </w:tbl>
    <w:p w14:paraId="6A558A2A" w14:textId="77777777" w:rsidR="00A74672" w:rsidRPr="00A74672" w:rsidRDefault="00A74672" w:rsidP="00A7467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A74672" w:rsidRPr="00A746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AC3"/>
    <w:rsid w:val="000E2B03"/>
    <w:rsid w:val="00286521"/>
    <w:rsid w:val="0036705D"/>
    <w:rsid w:val="004357E9"/>
    <w:rsid w:val="0047307F"/>
    <w:rsid w:val="00541586"/>
    <w:rsid w:val="00600AC3"/>
    <w:rsid w:val="006837F1"/>
    <w:rsid w:val="006F0536"/>
    <w:rsid w:val="00885FD5"/>
    <w:rsid w:val="00891835"/>
    <w:rsid w:val="00906758"/>
    <w:rsid w:val="00940448"/>
    <w:rsid w:val="00996CFD"/>
    <w:rsid w:val="009D1861"/>
    <w:rsid w:val="00A74672"/>
    <w:rsid w:val="00A955AD"/>
    <w:rsid w:val="00BC0F67"/>
    <w:rsid w:val="00C36242"/>
    <w:rsid w:val="00D87321"/>
    <w:rsid w:val="00DD61CE"/>
    <w:rsid w:val="00DD68B0"/>
    <w:rsid w:val="00E54CD6"/>
    <w:rsid w:val="00E9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DCBBD"/>
  <w15:chartTrackingRefBased/>
  <w15:docId w15:val="{01491A5F-FCC0-4B9D-A905-E2048AB3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1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7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</dc:creator>
  <cp:keywords/>
  <dc:description/>
  <cp:lastModifiedBy>ASP</cp:lastModifiedBy>
  <cp:revision>7</cp:revision>
  <dcterms:created xsi:type="dcterms:W3CDTF">2025-02-06T18:19:00Z</dcterms:created>
  <dcterms:modified xsi:type="dcterms:W3CDTF">2025-02-12T13:40:00Z</dcterms:modified>
</cp:coreProperties>
</file>